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0F891" w14:textId="21B889C6" w:rsidR="00A675E8" w:rsidRPr="00342716" w:rsidRDefault="00342716" w:rsidP="00A675E8">
      <w:pPr>
        <w:rPr>
          <w:rFonts w:ascii="Arial" w:hAnsi="Arial"/>
          <w:b/>
          <w:sz w:val="18"/>
        </w:rPr>
      </w:pPr>
      <w:r w:rsidRPr="00342716">
        <w:rPr>
          <w:rFonts w:ascii="Arial" w:hAnsi="Arial"/>
          <w:b/>
          <w:sz w:val="18"/>
        </w:rPr>
        <w:t>S4</w:t>
      </w:r>
      <w:r w:rsidR="00A675E8" w:rsidRPr="00342716">
        <w:rPr>
          <w:rFonts w:ascii="Arial" w:hAnsi="Arial"/>
          <w:b/>
          <w:sz w:val="18"/>
        </w:rPr>
        <w:t xml:space="preserve"> Table. Risk of liver-related death or transplantation according to quartiles of average BCAA/total protein/caloric intake (measured in grams BCAA per grams total protein per 1000 kcal) </w:t>
      </w:r>
    </w:p>
    <w:tbl>
      <w:tblPr>
        <w:tblW w:w="5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080"/>
        <w:gridCol w:w="1080"/>
        <w:gridCol w:w="1980"/>
      </w:tblGrid>
      <w:tr w:rsidR="00A675E8" w14:paraId="476CC684" w14:textId="77777777" w:rsidTr="00D95CB8">
        <w:trPr>
          <w:cantSplit/>
          <w:trHeight w:val="184"/>
        </w:trPr>
        <w:tc>
          <w:tcPr>
            <w:tcW w:w="1368" w:type="dxa"/>
            <w:vMerge w:val="restart"/>
          </w:tcPr>
          <w:p w14:paraId="440CBEA6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8"/>
              </w:rPr>
              <w:t>Quartiles of daily BCAA/total protein/caloric intake</w:t>
            </w:r>
          </w:p>
        </w:tc>
        <w:tc>
          <w:tcPr>
            <w:tcW w:w="1080" w:type="dxa"/>
            <w:vMerge w:val="restart"/>
          </w:tcPr>
          <w:p w14:paraId="37FAB654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HR</w:t>
            </w:r>
          </w:p>
          <w:p w14:paraId="28318E0F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95% CI)</w:t>
            </w:r>
          </w:p>
        </w:tc>
        <w:tc>
          <w:tcPr>
            <w:tcW w:w="1080" w:type="dxa"/>
            <w:vMerge w:val="restart"/>
          </w:tcPr>
          <w:p w14:paraId="10238B40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</w:rPr>
              <w:t>AHR</w:t>
            </w:r>
          </w:p>
          <w:p w14:paraId="3EA1D9C3" w14:textId="77777777" w:rsidR="00A675E8" w:rsidRDefault="00A675E8" w:rsidP="00D95CB8">
            <w:pPr>
              <w:pStyle w:val="BodyText"/>
              <w:jc w:val="center"/>
              <w:rPr>
                <w:sz w:val="16"/>
                <w:vertAlign w:val="superscript"/>
              </w:rPr>
            </w:pPr>
            <w:r>
              <w:rPr>
                <w:sz w:val="16"/>
              </w:rPr>
              <w:t>(95% CI)</w:t>
            </w:r>
          </w:p>
        </w:tc>
        <w:tc>
          <w:tcPr>
            <w:tcW w:w="1980" w:type="dxa"/>
            <w:vMerge w:val="restart"/>
          </w:tcPr>
          <w:p w14:paraId="622BDA91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proofErr w:type="spellStart"/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</w:rPr>
              <w:t>P</w:t>
            </w:r>
            <w:proofErr w:type="spellEnd"/>
            <w:r>
              <w:rPr>
                <w:sz w:val="16"/>
              </w:rPr>
              <w:t>-value and AHR for trend</w:t>
            </w:r>
          </w:p>
        </w:tc>
      </w:tr>
      <w:tr w:rsidR="00A675E8" w14:paraId="5090AD35" w14:textId="77777777" w:rsidTr="00D95CB8">
        <w:trPr>
          <w:cantSplit/>
          <w:trHeight w:val="638"/>
        </w:trPr>
        <w:tc>
          <w:tcPr>
            <w:tcW w:w="1368" w:type="dxa"/>
            <w:vMerge/>
          </w:tcPr>
          <w:p w14:paraId="330887A0" w14:textId="77777777" w:rsidR="00A675E8" w:rsidRDefault="00A675E8" w:rsidP="00D95CB8">
            <w:pPr>
              <w:pStyle w:val="BodyText"/>
              <w:rPr>
                <w:sz w:val="16"/>
              </w:rPr>
            </w:pPr>
          </w:p>
        </w:tc>
        <w:tc>
          <w:tcPr>
            <w:tcW w:w="1080" w:type="dxa"/>
            <w:vMerge/>
          </w:tcPr>
          <w:p w14:paraId="6947DE83" w14:textId="77777777" w:rsidR="00A675E8" w:rsidRDefault="00A675E8" w:rsidP="00D95CB8">
            <w:pPr>
              <w:pStyle w:val="BodyText"/>
              <w:rPr>
                <w:sz w:val="16"/>
              </w:rPr>
            </w:pPr>
          </w:p>
        </w:tc>
        <w:tc>
          <w:tcPr>
            <w:tcW w:w="1080" w:type="dxa"/>
            <w:vMerge/>
          </w:tcPr>
          <w:p w14:paraId="05303C2F" w14:textId="77777777" w:rsidR="00A675E8" w:rsidRDefault="00A675E8" w:rsidP="00D95CB8">
            <w:pPr>
              <w:pStyle w:val="BodyText"/>
              <w:rPr>
                <w:sz w:val="16"/>
              </w:rPr>
            </w:pPr>
          </w:p>
        </w:tc>
        <w:tc>
          <w:tcPr>
            <w:tcW w:w="1980" w:type="dxa"/>
            <w:vMerge/>
          </w:tcPr>
          <w:p w14:paraId="26817C77" w14:textId="77777777" w:rsidR="00A675E8" w:rsidRDefault="00A675E8" w:rsidP="00D95CB8">
            <w:pPr>
              <w:pStyle w:val="BodyText"/>
              <w:rPr>
                <w:sz w:val="16"/>
              </w:rPr>
            </w:pPr>
          </w:p>
        </w:tc>
      </w:tr>
      <w:tr w:rsidR="00A675E8" w14:paraId="414DF40A" w14:textId="77777777" w:rsidTr="00D95CB8">
        <w:tc>
          <w:tcPr>
            <w:tcW w:w="1368" w:type="dxa"/>
          </w:tcPr>
          <w:p w14:paraId="5951AB23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  <w:p w14:paraId="2D1F323C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1080" w:type="dxa"/>
          </w:tcPr>
          <w:p w14:paraId="20D6FD71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00</w:t>
            </w:r>
          </w:p>
          <w:p w14:paraId="72C5A320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</w:p>
          <w:p w14:paraId="231002FB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</w:p>
        </w:tc>
        <w:tc>
          <w:tcPr>
            <w:tcW w:w="1080" w:type="dxa"/>
          </w:tcPr>
          <w:p w14:paraId="384F1081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980" w:type="dxa"/>
          </w:tcPr>
          <w:p w14:paraId="4C38FCFB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</w:tr>
      <w:tr w:rsidR="00A675E8" w14:paraId="27F3B112" w14:textId="77777777" w:rsidTr="00D95CB8">
        <w:tc>
          <w:tcPr>
            <w:tcW w:w="1368" w:type="dxa"/>
          </w:tcPr>
          <w:p w14:paraId="6697E8B7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  <w:p w14:paraId="6CC7A073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  <w:p w14:paraId="4163522A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1080" w:type="dxa"/>
          </w:tcPr>
          <w:p w14:paraId="1A53EECD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16</w:t>
            </w:r>
          </w:p>
          <w:p w14:paraId="20FCE446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0.66-2.06)</w:t>
            </w:r>
          </w:p>
          <w:p w14:paraId="20CE14F1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</w:p>
        </w:tc>
        <w:tc>
          <w:tcPr>
            <w:tcW w:w="1080" w:type="dxa"/>
          </w:tcPr>
          <w:p w14:paraId="1D062E48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.18 </w:t>
            </w:r>
          </w:p>
          <w:p w14:paraId="112A33A3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0.50-2.78)</w:t>
            </w:r>
          </w:p>
        </w:tc>
        <w:tc>
          <w:tcPr>
            <w:tcW w:w="1980" w:type="dxa"/>
          </w:tcPr>
          <w:p w14:paraId="1B0B9F87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</w:tr>
      <w:tr w:rsidR="00A675E8" w14:paraId="68428654" w14:textId="77777777" w:rsidTr="00D95CB8">
        <w:tc>
          <w:tcPr>
            <w:tcW w:w="1368" w:type="dxa"/>
          </w:tcPr>
          <w:p w14:paraId="4ADCCDC4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  <w:p w14:paraId="13CEA3F5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  <w:p w14:paraId="7974B9FA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1080" w:type="dxa"/>
          </w:tcPr>
          <w:p w14:paraId="0E0FB312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1.61 </w:t>
            </w:r>
          </w:p>
          <w:p w14:paraId="0B5567C6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0.94-2.76)</w:t>
            </w:r>
          </w:p>
          <w:p w14:paraId="667ACD2D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</w:p>
        </w:tc>
        <w:tc>
          <w:tcPr>
            <w:tcW w:w="1080" w:type="dxa"/>
          </w:tcPr>
          <w:p w14:paraId="101E24AC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.66 </w:t>
            </w:r>
          </w:p>
          <w:p w14:paraId="6F718E7B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0.61-4.54)</w:t>
            </w:r>
          </w:p>
        </w:tc>
        <w:tc>
          <w:tcPr>
            <w:tcW w:w="1980" w:type="dxa"/>
          </w:tcPr>
          <w:p w14:paraId="72740722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</w:tr>
      <w:tr w:rsidR="00A675E8" w14:paraId="7034F829" w14:textId="77777777" w:rsidTr="00D95CB8">
        <w:tc>
          <w:tcPr>
            <w:tcW w:w="1368" w:type="dxa"/>
          </w:tcPr>
          <w:p w14:paraId="5B2842C5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  <w:p w14:paraId="32965BE1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  <w:p w14:paraId="4D4F982F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1080" w:type="dxa"/>
          </w:tcPr>
          <w:p w14:paraId="018E2DED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88</w:t>
            </w:r>
          </w:p>
          <w:p w14:paraId="46849153" w14:textId="77777777" w:rsidR="00A675E8" w:rsidRDefault="00A675E8" w:rsidP="00D95CB8">
            <w:pPr>
              <w:pStyle w:val="BodyText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0.48-1.61)</w:t>
            </w:r>
          </w:p>
        </w:tc>
        <w:tc>
          <w:tcPr>
            <w:tcW w:w="1080" w:type="dxa"/>
          </w:tcPr>
          <w:p w14:paraId="66C7E7C8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  <w:p w14:paraId="1E13C5AA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0.33-4.07)</w:t>
            </w:r>
          </w:p>
        </w:tc>
        <w:tc>
          <w:tcPr>
            <w:tcW w:w="1980" w:type="dxa"/>
          </w:tcPr>
          <w:p w14:paraId="7792D4B5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P=0.80, </w:t>
            </w:r>
          </w:p>
          <w:p w14:paraId="56F72EAB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.05 </w:t>
            </w:r>
          </w:p>
          <w:p w14:paraId="63C64D55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0.72-1.52)</w:t>
            </w:r>
          </w:p>
          <w:p w14:paraId="49918F58" w14:textId="77777777" w:rsidR="00A675E8" w:rsidRDefault="00A675E8" w:rsidP="00D95CB8">
            <w:pPr>
              <w:pStyle w:val="BodyText"/>
              <w:jc w:val="center"/>
              <w:rPr>
                <w:sz w:val="16"/>
              </w:rPr>
            </w:pPr>
          </w:p>
        </w:tc>
      </w:tr>
    </w:tbl>
    <w:p w14:paraId="0277392F" w14:textId="5E908671" w:rsidR="00A675E8" w:rsidRDefault="00A675E8" w:rsidP="00A675E8">
      <w:pPr>
        <w:rPr>
          <w:rFonts w:ascii="Arial" w:hAnsi="Arial"/>
          <w:sz w:val="18"/>
        </w:rPr>
      </w:pPr>
      <w:r>
        <w:rPr>
          <w:rFonts w:ascii="Arial" w:hAnsi="Arial"/>
          <w:sz w:val="18"/>
          <w:vertAlign w:val="superscript"/>
        </w:rPr>
        <w:t>a</w:t>
      </w:r>
      <w:r>
        <w:rPr>
          <w:rFonts w:ascii="Arial" w:hAnsi="Arial"/>
          <w:sz w:val="18"/>
        </w:rPr>
        <w:t>Adjusted for age, sex, race, BMI, diabetes, lifetime alcohol intake, smoking status, coffee intake, self-reported health status, cirrhosis status, duration of infection, peginterferon treatment group, daily average energy intake and daily average cholesterol intake. Only subjects with complete data (N=585) were included in the multiple Cox regression model.</w:t>
      </w:r>
    </w:p>
    <w:p w14:paraId="32D97713" w14:textId="77777777" w:rsidR="00A675E8" w:rsidRDefault="00A675E8" w:rsidP="00A675E8">
      <w:pPr>
        <w:rPr>
          <w:rFonts w:ascii="Arial" w:hAnsi="Arial"/>
          <w:sz w:val="18"/>
        </w:rPr>
      </w:pPr>
      <w:bookmarkStart w:id="0" w:name="_GoBack"/>
      <w:bookmarkEnd w:id="0"/>
    </w:p>
    <w:sectPr w:rsidR="00A67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5E8"/>
    <w:rsid w:val="00342716"/>
    <w:rsid w:val="003A7149"/>
    <w:rsid w:val="003D3850"/>
    <w:rsid w:val="00477087"/>
    <w:rsid w:val="005116D0"/>
    <w:rsid w:val="005E054F"/>
    <w:rsid w:val="006127E3"/>
    <w:rsid w:val="006E315D"/>
    <w:rsid w:val="006E521B"/>
    <w:rsid w:val="0091652D"/>
    <w:rsid w:val="0092364A"/>
    <w:rsid w:val="00A675E8"/>
    <w:rsid w:val="00A938EA"/>
    <w:rsid w:val="00B95D33"/>
    <w:rsid w:val="00E9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C4AF"/>
  <w15:chartTrackingRefBased/>
  <w15:docId w15:val="{E10F6C2E-C1A0-4885-A4B3-5CD29C3A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5E8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A675E8"/>
    <w:rPr>
      <w:rFonts w:ascii="Arial" w:hAnsi="Arial"/>
      <w:sz w:val="20"/>
    </w:rPr>
  </w:style>
  <w:style w:type="character" w:customStyle="1" w:styleId="BodyTextChar">
    <w:name w:val="Body Text Char"/>
    <w:basedOn w:val="DefaultParagraphFont"/>
    <w:link w:val="BodyText"/>
    <w:semiHidden/>
    <w:rsid w:val="00A675E8"/>
    <w:rPr>
      <w:rFonts w:ascii="Arial" w:eastAsia="Times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923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Lei</dc:creator>
  <cp:keywords/>
  <dc:description/>
  <cp:lastModifiedBy>Pricilla</cp:lastModifiedBy>
  <cp:revision>2</cp:revision>
  <dcterms:created xsi:type="dcterms:W3CDTF">2023-04-14T06:51:00Z</dcterms:created>
  <dcterms:modified xsi:type="dcterms:W3CDTF">2023-04-14T06:51:00Z</dcterms:modified>
</cp:coreProperties>
</file>